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2155D" w14:textId="77777777" w:rsidR="000E5E46" w:rsidRDefault="000F1645">
      <w:r>
        <w:rPr>
          <w:noProof/>
        </w:rPr>
        <w:drawing>
          <wp:inline distT="0" distB="0" distL="0" distR="0" wp14:anchorId="55C27B8A" wp14:editId="210A2DFC">
            <wp:extent cx="5274310" cy="2101672"/>
            <wp:effectExtent l="0" t="0" r="2540" b="0"/>
            <wp:docPr id="2" name="图片 2" descr="D:\后台存储\科研\2 论文\3投稿中\Discovery and validation of novel serum biomarkers for screening lung cancer in type 2 diabetes mellitus patients\文稿\肺癌\英文\投稿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3投稿中\Discovery and validation of novel serum biomarkers for screening lung cancer in type 2 diabetes mellitus patients\文稿\肺癌\英文\投稿\Figure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A8E70" w14:textId="58907730" w:rsidR="000F1645" w:rsidRPr="000F1645" w:rsidRDefault="000F1645" w:rsidP="000F16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164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0F164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365A6">
        <w:rPr>
          <w:rFonts w:ascii="Times New Roman" w:hAnsi="Times New Roman" w:cs="Times New Roman"/>
          <w:b/>
          <w:sz w:val="24"/>
          <w:szCs w:val="24"/>
        </w:rPr>
        <w:t>3</w:t>
      </w:r>
      <w:r w:rsidRPr="000F16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F1645">
        <w:rPr>
          <w:rFonts w:ascii="Times New Roman" w:hAnsi="Times New Roman" w:cs="Times New Roman"/>
          <w:b/>
          <w:bCs/>
          <w:sz w:val="24"/>
          <w:szCs w:val="24"/>
        </w:rPr>
        <w:t xml:space="preserve">Validation of </w:t>
      </w:r>
      <w:r w:rsidRPr="000F1645">
        <w:rPr>
          <w:rFonts w:ascii="Times New Roman" w:hAnsi="Times New Roman" w:cs="Times New Roman" w:hint="eastAsia"/>
          <w:b/>
          <w:bCs/>
          <w:sz w:val="24"/>
          <w:szCs w:val="24"/>
        </w:rPr>
        <w:t>IGFBP3</w:t>
      </w:r>
      <w:r w:rsidRPr="000F1645">
        <w:rPr>
          <w:rFonts w:ascii="Times New Roman" w:hAnsi="Times New Roman" w:cs="Times New Roman"/>
          <w:b/>
          <w:bCs/>
          <w:sz w:val="24"/>
          <w:szCs w:val="24"/>
        </w:rPr>
        <w:t xml:space="preserve"> by ELISA analysis</w:t>
      </w:r>
    </w:p>
    <w:p w14:paraId="6FF7500D" w14:textId="77777777" w:rsidR="000F1645" w:rsidRPr="000F1645" w:rsidRDefault="000F1645" w:rsidP="000F16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1645">
        <w:rPr>
          <w:rFonts w:ascii="Times New Roman" w:hAnsi="Times New Roman" w:cs="Times New Roman"/>
          <w:sz w:val="24"/>
          <w:szCs w:val="24"/>
        </w:rPr>
        <w:t>(</w:t>
      </w:r>
      <w:r w:rsidRPr="000F1645">
        <w:rPr>
          <w:rFonts w:ascii="Times New Roman" w:hAnsi="Times New Roman" w:cs="Times New Roman" w:hint="eastAsia"/>
          <w:sz w:val="24"/>
          <w:szCs w:val="24"/>
        </w:rPr>
        <w:t>A</w:t>
      </w:r>
      <w:r w:rsidRPr="000F1645">
        <w:rPr>
          <w:rFonts w:ascii="Times New Roman" w:hAnsi="Times New Roman" w:cs="Times New Roman"/>
          <w:sz w:val="24"/>
          <w:szCs w:val="24"/>
        </w:rPr>
        <w:t>) Correlation between PRM-MS and ELISA assay results for IGFBP3. (</w:t>
      </w:r>
      <w:r w:rsidRPr="000F1645">
        <w:rPr>
          <w:rFonts w:ascii="Times New Roman" w:hAnsi="Times New Roman" w:cs="Times New Roman" w:hint="eastAsia"/>
          <w:sz w:val="24"/>
          <w:szCs w:val="24"/>
        </w:rPr>
        <w:t>B</w:t>
      </w:r>
      <w:r w:rsidRPr="000F1645">
        <w:rPr>
          <w:rFonts w:ascii="Times New Roman" w:hAnsi="Times New Roman" w:cs="Times New Roman"/>
          <w:sz w:val="24"/>
          <w:szCs w:val="24"/>
        </w:rPr>
        <w:t>) Differential expression of IGFBP3 in the T2DM+LAC and T2DM groups.</w:t>
      </w:r>
    </w:p>
    <w:p w14:paraId="7DC6FC1A" w14:textId="77777777" w:rsidR="00476FEA" w:rsidRDefault="00476FEA"/>
    <w:sectPr w:rsidR="00476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1E8B3" w14:textId="77777777" w:rsidR="00595178" w:rsidRDefault="00595178" w:rsidP="003365A6">
      <w:r>
        <w:separator/>
      </w:r>
    </w:p>
  </w:endnote>
  <w:endnote w:type="continuationSeparator" w:id="0">
    <w:p w14:paraId="16A052B1" w14:textId="77777777" w:rsidR="00595178" w:rsidRDefault="00595178" w:rsidP="0033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00EB1" w14:textId="77777777" w:rsidR="00595178" w:rsidRDefault="00595178" w:rsidP="003365A6">
      <w:r>
        <w:separator/>
      </w:r>
    </w:p>
  </w:footnote>
  <w:footnote w:type="continuationSeparator" w:id="0">
    <w:p w14:paraId="46CD2B91" w14:textId="77777777" w:rsidR="00595178" w:rsidRDefault="00595178" w:rsidP="0033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2231"/>
    <w:rsid w:val="00062231"/>
    <w:rsid w:val="000E5E46"/>
    <w:rsid w:val="000F1645"/>
    <w:rsid w:val="003365A6"/>
    <w:rsid w:val="00476FEA"/>
    <w:rsid w:val="0059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2BA1A"/>
  <w15:docId w15:val="{C4D52C7D-4D03-400C-8308-DF89490D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6FE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76FE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3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365A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3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36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ministrator</cp:lastModifiedBy>
  <cp:revision>4</cp:revision>
  <dcterms:created xsi:type="dcterms:W3CDTF">2020-11-10T05:04:00Z</dcterms:created>
  <dcterms:modified xsi:type="dcterms:W3CDTF">2021-02-18T10:46:00Z</dcterms:modified>
</cp:coreProperties>
</file>